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0A2" w:rsidRPr="00FB35AC" w:rsidRDefault="00FB35AC" w:rsidP="009600A2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FB35A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Supplementary Table</w:t>
      </w:r>
      <w:r w:rsidR="00963733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Pr="00FB35A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1</w:t>
      </w:r>
      <w:r w:rsidR="009600A2" w:rsidRPr="00FB35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ampling sites, sample size, and haplotype distribution for 30 populations of </w:t>
      </w:r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P. </w:t>
      </w:r>
      <w:proofErr w:type="spellStart"/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likiangensi</w:t>
      </w:r>
      <w:proofErr w:type="spellEnd"/>
      <w:r w:rsidR="009600A2" w:rsidRPr="00FB35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P. </w:t>
      </w:r>
      <w:proofErr w:type="spellStart"/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wilsonii</w:t>
      </w:r>
      <w:proofErr w:type="spellEnd"/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, P. </w:t>
      </w:r>
      <w:proofErr w:type="spellStart"/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schrenkiana</w:t>
      </w:r>
      <w:proofErr w:type="spellEnd"/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="009600A2" w:rsidRPr="00FB35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</w:t>
      </w:r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P. </w:t>
      </w:r>
      <w:proofErr w:type="spellStart"/>
      <w:r w:rsidR="009600A2" w:rsidRPr="00FB35A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smithiana</w:t>
      </w:r>
      <w:proofErr w:type="spellEnd"/>
      <w:r w:rsidR="00F55D2E" w:rsidRPr="00FB35AC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"/>
        <w:gridCol w:w="1105"/>
        <w:gridCol w:w="685"/>
        <w:gridCol w:w="577"/>
        <w:gridCol w:w="589"/>
        <w:gridCol w:w="485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431"/>
        <w:gridCol w:w="431"/>
        <w:gridCol w:w="230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456"/>
        <w:gridCol w:w="456"/>
        <w:gridCol w:w="456"/>
        <w:gridCol w:w="468"/>
        <w:gridCol w:w="454"/>
      </w:tblGrid>
      <w:tr w:rsidR="003C2509" w:rsidRPr="003C2509" w:rsidTr="003C2509">
        <w:trPr>
          <w:trHeight w:val="270"/>
        </w:trPr>
        <w:tc>
          <w:tcPr>
            <w:tcW w:w="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bookmarkStart w:id="0" w:name="_GoBack" w:colFirst="0" w:colLast="0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de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opulation 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ng.(N)</w:t>
            </w:r>
          </w:p>
        </w:tc>
        <w:tc>
          <w:tcPr>
            <w:tcW w:w="2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t.(E)</w:t>
            </w:r>
          </w:p>
        </w:tc>
        <w:tc>
          <w:tcPr>
            <w:tcW w:w="2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t.(m)</w:t>
            </w:r>
          </w:p>
        </w:tc>
        <w:tc>
          <w:tcPr>
            <w:tcW w:w="1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otal</w:t>
            </w:r>
          </w:p>
        </w:tc>
        <w:tc>
          <w:tcPr>
            <w:tcW w:w="1472" w:type="pct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lorotype</w:t>
            </w:r>
            <w:proofErr w:type="spellEnd"/>
          </w:p>
        </w:tc>
        <w:tc>
          <w:tcPr>
            <w:tcW w:w="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99" w:type="pct"/>
            <w:gridSpan w:val="1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totype</w:t>
            </w:r>
            <w:proofErr w:type="spellEnd"/>
          </w:p>
        </w:tc>
        <w:tc>
          <w:tcPr>
            <w:tcW w:w="1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C2509" w:rsidRPr="003C2509" w:rsidTr="003C2509">
        <w:trPr>
          <w:trHeight w:val="270"/>
        </w:trPr>
        <w:tc>
          <w:tcPr>
            <w:tcW w:w="5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1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2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3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4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5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6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7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8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9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10</w:t>
            </w:r>
          </w:p>
        </w:tc>
        <w:tc>
          <w:tcPr>
            <w:tcW w:w="1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11</w:t>
            </w:r>
          </w:p>
        </w:tc>
        <w:tc>
          <w:tcPr>
            <w:tcW w:w="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2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3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4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5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6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7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8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9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10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11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12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13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14</w:t>
            </w:r>
          </w:p>
        </w:tc>
      </w:tr>
      <w:tr w:rsidR="003C2509" w:rsidRPr="003C2509" w:rsidTr="003C2509">
        <w:trPr>
          <w:trHeight w:val="270"/>
        </w:trPr>
        <w:tc>
          <w:tcPr>
            <w:tcW w:w="561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likiangensis</w:t>
            </w:r>
            <w:proofErr w:type="spellEnd"/>
          </w:p>
        </w:tc>
        <w:tc>
          <w:tcPr>
            <w:tcW w:w="2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2509" w:rsidRPr="003C2509" w:rsidRDefault="003C2509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jiang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 °14′</w:t>
            </w: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°08′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00</w:t>
            </w: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uli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SC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°07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°58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qi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°01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°36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Daren SC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°54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°09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ge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B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8°48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°55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4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iwuqi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B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6°25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°56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alongla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B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5°42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°47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1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li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B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3°58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°12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ding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SC 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1°30′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°15′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00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tang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(SC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0°19′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°36′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80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C2509" w:rsidRPr="003C2509" w:rsidTr="003C2509">
        <w:trPr>
          <w:trHeight w:val="270"/>
        </w:trPr>
        <w:tc>
          <w:tcPr>
            <w:tcW w:w="56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wilsonii</w:t>
            </w:r>
            <w:proofErr w:type="spellEnd"/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zh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QH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2°28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°55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lugo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S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2°46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6°40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glongsha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S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4°03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°47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ngda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QH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2°40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°48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eb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S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3°12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°03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3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ouq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S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4°21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°35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ingshan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8°19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°18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oping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N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7°49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°37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ennongjia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U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4°18′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°29′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29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engko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Q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8°47′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1°58′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53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C2509" w:rsidRPr="003C2509" w:rsidTr="003C2509">
        <w:trPr>
          <w:trHeight w:val="270"/>
        </w:trPr>
        <w:tc>
          <w:tcPr>
            <w:tcW w:w="56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chrenkiana</w:t>
            </w:r>
            <w:proofErr w:type="spellEnd"/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ulumuqi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J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7°07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°12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ili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J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1°49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°20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aos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J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1°07′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°14′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ongliu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J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2°31′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°06′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64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Qitai</w:t>
            </w:r>
            <w:proofErr w:type="spellEnd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J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°35′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°36′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76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C2509" w:rsidRPr="003C2509" w:rsidTr="003C2509">
        <w:trPr>
          <w:trHeight w:val="270"/>
        </w:trPr>
        <w:tc>
          <w:tcPr>
            <w:tcW w:w="56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 xml:space="preserve">P. </w:t>
            </w:r>
            <w:proofErr w:type="spellStart"/>
            <w:r w:rsidRPr="003C250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smithiana</w:t>
            </w:r>
            <w:proofErr w:type="spellEnd"/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p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81°08'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29°25'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22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long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5°15'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°50'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26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long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85°19'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28°22' 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28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3C2509" w:rsidRPr="003C2509" w:rsidTr="003C2509">
        <w:trPr>
          <w:trHeight w:val="27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pa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84°50'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28°31'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211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3C2509" w:rsidRPr="003C2509" w:rsidTr="003C2509">
        <w:trPr>
          <w:trHeight w:val="285"/>
        </w:trPr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long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5°20ʹ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°23ʹ</w:t>
            </w:r>
          </w:p>
        </w:tc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2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0A2" w:rsidRPr="003C2509" w:rsidRDefault="009600A2" w:rsidP="00960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3C2509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</w:tbl>
    <w:bookmarkEnd w:id="0"/>
    <w:p w:rsidR="00BA7E71" w:rsidRPr="00FB35AC" w:rsidRDefault="0076372E" w:rsidP="00BA7E71">
      <w:pPr>
        <w:rPr>
          <w:rFonts w:ascii="Times New Roman" w:eastAsia="宋体" w:hAnsi="Times New Roman" w:cs="Times New Roman"/>
          <w:sz w:val="20"/>
          <w:szCs w:val="20"/>
        </w:rPr>
      </w:pPr>
      <w:r w:rsidRPr="00FB35AC">
        <w:rPr>
          <w:rFonts w:ascii="Times New Roman" w:eastAsia="宋体" w:hAnsi="Times New Roman" w:cs="Times New Roman" w:hint="eastAsia"/>
          <w:sz w:val="20"/>
          <w:szCs w:val="20"/>
        </w:rPr>
        <w:t>Notes</w:t>
      </w:r>
      <w:r w:rsidR="00F55D2E" w:rsidRPr="00FB35AC"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proofErr w:type="spellStart"/>
      <w:r w:rsidR="00BA7E71" w:rsidRPr="00FB35AC">
        <w:rPr>
          <w:rFonts w:ascii="Times New Roman" w:eastAsia="宋体" w:hAnsi="Times New Roman" w:cs="Times New Roman"/>
          <w:sz w:val="20"/>
          <w:szCs w:val="20"/>
        </w:rPr>
        <w:t>YN</w:t>
      </w:r>
      <w:proofErr w:type="spellEnd"/>
      <w:r w:rsidR="00BA7E71" w:rsidRPr="00FB35AC">
        <w:rPr>
          <w:rFonts w:ascii="Times New Roman" w:eastAsia="宋体" w:hAnsi="Times New Roman" w:cs="Times New Roman"/>
          <w:sz w:val="20"/>
          <w:szCs w:val="20"/>
        </w:rPr>
        <w:t>, Yunnan; SC, Sichuan; TB, Tibet; QH, Qinghai; SN, Shanxi; HU, Hub</w:t>
      </w:r>
      <w:r w:rsidR="002367D0" w:rsidRPr="00FB35AC">
        <w:rPr>
          <w:rFonts w:ascii="Times New Roman" w:eastAsia="宋体" w:hAnsi="Times New Roman" w:cs="Times New Roman"/>
          <w:sz w:val="20"/>
          <w:szCs w:val="20"/>
        </w:rPr>
        <w:t>ei; CQ, Chongqing; XJ, Xinjiang.</w:t>
      </w:r>
    </w:p>
    <w:p w:rsidR="004A0C54" w:rsidRDefault="004A0C54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Pr="00F55D2E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p w:rsidR="00E67DDB" w:rsidRPr="007A680C" w:rsidRDefault="00E67DD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sectPr w:rsidR="00E67DDB" w:rsidRPr="007A680C" w:rsidSect="007A680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AE9" w:rsidRDefault="004F4AE9" w:rsidP="00441655">
      <w:r>
        <w:separator/>
      </w:r>
    </w:p>
  </w:endnote>
  <w:endnote w:type="continuationSeparator" w:id="0">
    <w:p w:rsidR="004F4AE9" w:rsidRDefault="004F4AE9" w:rsidP="0044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AE9" w:rsidRDefault="004F4AE9" w:rsidP="00441655">
      <w:r>
        <w:separator/>
      </w:r>
    </w:p>
  </w:footnote>
  <w:footnote w:type="continuationSeparator" w:id="0">
    <w:p w:rsidR="004F4AE9" w:rsidRDefault="004F4AE9" w:rsidP="00441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2DD"/>
    <w:rsid w:val="00055FAD"/>
    <w:rsid w:val="0008314E"/>
    <w:rsid w:val="000873FE"/>
    <w:rsid w:val="000B135A"/>
    <w:rsid w:val="000B2116"/>
    <w:rsid w:val="000E0805"/>
    <w:rsid w:val="00123E54"/>
    <w:rsid w:val="00130EE1"/>
    <w:rsid w:val="001412B7"/>
    <w:rsid w:val="0017601A"/>
    <w:rsid w:val="00197EDD"/>
    <w:rsid w:val="001B1508"/>
    <w:rsid w:val="001F1A23"/>
    <w:rsid w:val="00211AFA"/>
    <w:rsid w:val="002367D0"/>
    <w:rsid w:val="002417E5"/>
    <w:rsid w:val="00256B1D"/>
    <w:rsid w:val="002C4FDE"/>
    <w:rsid w:val="003312DD"/>
    <w:rsid w:val="0038174D"/>
    <w:rsid w:val="00394449"/>
    <w:rsid w:val="003C2509"/>
    <w:rsid w:val="003E7F69"/>
    <w:rsid w:val="004044A5"/>
    <w:rsid w:val="00412B7D"/>
    <w:rsid w:val="00430E73"/>
    <w:rsid w:val="00441655"/>
    <w:rsid w:val="004A0C54"/>
    <w:rsid w:val="004B1D8B"/>
    <w:rsid w:val="004E4BF0"/>
    <w:rsid w:val="004F4AE9"/>
    <w:rsid w:val="005A53D0"/>
    <w:rsid w:val="00662BA4"/>
    <w:rsid w:val="00686A36"/>
    <w:rsid w:val="006B7B41"/>
    <w:rsid w:val="00716ECC"/>
    <w:rsid w:val="007360BE"/>
    <w:rsid w:val="0076372E"/>
    <w:rsid w:val="007A680C"/>
    <w:rsid w:val="007C263C"/>
    <w:rsid w:val="00812CC7"/>
    <w:rsid w:val="008428D4"/>
    <w:rsid w:val="00866DF6"/>
    <w:rsid w:val="0087282E"/>
    <w:rsid w:val="00875C7E"/>
    <w:rsid w:val="00876620"/>
    <w:rsid w:val="008D6FDB"/>
    <w:rsid w:val="008F1B7F"/>
    <w:rsid w:val="00905806"/>
    <w:rsid w:val="00916358"/>
    <w:rsid w:val="009254F5"/>
    <w:rsid w:val="009600A2"/>
    <w:rsid w:val="00963733"/>
    <w:rsid w:val="00AA0DD9"/>
    <w:rsid w:val="00B13A77"/>
    <w:rsid w:val="00B828AE"/>
    <w:rsid w:val="00BA570A"/>
    <w:rsid w:val="00BA7E71"/>
    <w:rsid w:val="00BB5AF6"/>
    <w:rsid w:val="00BC3850"/>
    <w:rsid w:val="00C01013"/>
    <w:rsid w:val="00C15C20"/>
    <w:rsid w:val="00C7213E"/>
    <w:rsid w:val="00C84BBA"/>
    <w:rsid w:val="00C96188"/>
    <w:rsid w:val="00CB275B"/>
    <w:rsid w:val="00D45CEC"/>
    <w:rsid w:val="00D55429"/>
    <w:rsid w:val="00D57D7B"/>
    <w:rsid w:val="00E11F54"/>
    <w:rsid w:val="00E66653"/>
    <w:rsid w:val="00E67DDB"/>
    <w:rsid w:val="00EB0DF9"/>
    <w:rsid w:val="00EC2AD0"/>
    <w:rsid w:val="00F07A0B"/>
    <w:rsid w:val="00F320D3"/>
    <w:rsid w:val="00F55A0B"/>
    <w:rsid w:val="00F55D2E"/>
    <w:rsid w:val="00F61671"/>
    <w:rsid w:val="00F7648E"/>
    <w:rsid w:val="00FB35AC"/>
    <w:rsid w:val="00FD5AF0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3F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73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3F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73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1</Words>
  <Characters>2288</Characters>
  <Application>Microsoft Office Word</Application>
  <DocSecurity>0</DocSecurity>
  <Lines>19</Lines>
  <Paragraphs>5</Paragraphs>
  <ScaleCrop>false</ScaleCrop>
  <Company>Microsoft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6</cp:revision>
  <dcterms:created xsi:type="dcterms:W3CDTF">2013-11-04T03:00:00Z</dcterms:created>
  <dcterms:modified xsi:type="dcterms:W3CDTF">2014-04-17T09:08:00Z</dcterms:modified>
</cp:coreProperties>
</file>